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F7A23" w14:textId="36CA4BCA" w:rsidR="00C672BB" w:rsidRDefault="0027467C" w:rsidP="0027467C">
      <w:pPr>
        <w:pStyle w:val="FigTab-title"/>
      </w:pPr>
      <w:r w:rsidRPr="0027467C">
        <w:t>S1 Fig. Conceptual Model of Strategic Managerial Risk</w:t>
      </w:r>
      <w:r>
        <w:t>.</w:t>
      </w:r>
    </w:p>
    <w:p w14:paraId="322EBA68" w14:textId="09CA4619" w:rsidR="00023D61" w:rsidRDefault="00AE5012" w:rsidP="00134ADC">
      <w:pPr>
        <w:pStyle w:val="Bezodstpw"/>
      </w:pPr>
      <w:r w:rsidRPr="00830638">
        <w:rPr>
          <w:rFonts w:asciiTheme="majorHAnsi" w:hAnsiTheme="majorHAnsi" w:cstheme="maj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BDFC6CD" wp14:editId="25CBC4C4">
                <wp:simplePos x="0" y="0"/>
                <wp:positionH relativeFrom="column">
                  <wp:posOffset>418384</wp:posOffset>
                </wp:positionH>
                <wp:positionV relativeFrom="paragraph">
                  <wp:posOffset>208501</wp:posOffset>
                </wp:positionV>
                <wp:extent cx="5819140" cy="2282825"/>
                <wp:effectExtent l="0" t="0" r="10160" b="15875"/>
                <wp:wrapNone/>
                <wp:docPr id="39" name="Grupa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9140" cy="2282825"/>
                          <a:chOff x="2436224" y="2589679"/>
                          <a:chExt cx="5819553" cy="2283245"/>
                        </a:xfrm>
                      </wpg:grpSpPr>
                      <wpg:grpSp>
                        <wpg:cNvPr id="1228748123" name="Grupa 1228748123"/>
                        <wpg:cNvGrpSpPr/>
                        <wpg:grpSpPr>
                          <a:xfrm>
                            <a:off x="2436224" y="2589679"/>
                            <a:ext cx="5819553" cy="2283245"/>
                            <a:chOff x="2436200" y="2589662"/>
                            <a:chExt cx="5819600" cy="2283276"/>
                          </a:xfrm>
                        </wpg:grpSpPr>
                        <wps:wsp>
                          <wps:cNvPr id="376444171" name="Prostokąt 376444171"/>
                          <wps:cNvSpPr/>
                          <wps:spPr>
                            <a:xfrm>
                              <a:off x="2436200" y="2764175"/>
                              <a:ext cx="5819600" cy="2031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048C5AE" w14:textId="77777777" w:rsidR="00C672BB" w:rsidRDefault="00C672BB" w:rsidP="00C672BB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77032113" name="Grupa 77032113"/>
                          <wpg:cNvGrpSpPr/>
                          <wpg:grpSpPr>
                            <a:xfrm>
                              <a:off x="2436224" y="2589662"/>
                              <a:ext cx="5819553" cy="2283276"/>
                              <a:chOff x="2436200" y="2595535"/>
                              <a:chExt cx="5819600" cy="2272013"/>
                            </a:xfrm>
                          </wpg:grpSpPr>
                          <wps:wsp>
                            <wps:cNvPr id="537865284" name="Prostokąt 537865284"/>
                            <wps:cNvSpPr/>
                            <wps:spPr>
                              <a:xfrm>
                                <a:off x="2436200" y="2769200"/>
                                <a:ext cx="5819600" cy="2021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2D488D6" w14:textId="77777777" w:rsidR="00C672BB" w:rsidRDefault="00C672BB" w:rsidP="00C672BB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g:grpSp>
                            <wpg:cNvPr id="377537514" name="Grupa 377537514"/>
                            <wpg:cNvGrpSpPr/>
                            <wpg:grpSpPr>
                              <a:xfrm>
                                <a:off x="2436224" y="2595535"/>
                                <a:ext cx="5819553" cy="2272013"/>
                                <a:chOff x="2436200" y="2595515"/>
                                <a:chExt cx="5819600" cy="2272047"/>
                              </a:xfrm>
                            </wpg:grpSpPr>
                            <wps:wsp>
                              <wps:cNvPr id="116438923" name="Prostokąt 116438923"/>
                              <wps:cNvSpPr/>
                              <wps:spPr>
                                <a:xfrm>
                                  <a:off x="2436200" y="2769200"/>
                                  <a:ext cx="5819600" cy="20216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E9277C6" w14:textId="77777777" w:rsidR="00C672BB" w:rsidRDefault="00C672BB" w:rsidP="00C672BB">
                                    <w:pPr>
                                      <w:textDirection w:val="btLr"/>
                                    </w:pPr>
                                  </w:p>
                                </w:txbxContent>
                              </wps:txbx>
                              <wps:bodyPr spcFirstLastPara="1" wrap="square" lIns="91425" tIns="91425" rIns="91425" bIns="91425" anchor="ctr" anchorCtr="0">
                                <a:noAutofit/>
                              </wps:bodyPr>
                            </wps:wsp>
                            <wpg:grpSp>
                              <wpg:cNvPr id="1776153285" name="Grupa 1776153285"/>
                              <wpg:cNvGrpSpPr/>
                              <wpg:grpSpPr>
                                <a:xfrm>
                                  <a:off x="2436224" y="2595515"/>
                                  <a:ext cx="5819553" cy="2272047"/>
                                  <a:chOff x="2429850" y="2594950"/>
                                  <a:chExt cx="5832300" cy="2279218"/>
                                </a:xfrm>
                              </wpg:grpSpPr>
                              <wps:wsp>
                                <wps:cNvPr id="645813701" name="Prostokąt 645813701"/>
                                <wps:cNvSpPr/>
                                <wps:spPr>
                                  <a:xfrm>
                                    <a:off x="2429850" y="2769200"/>
                                    <a:ext cx="5832300" cy="20279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409AE57" w14:textId="77777777" w:rsidR="00C672BB" w:rsidRDefault="00C672BB" w:rsidP="00C672BB">
                                      <w:pPr>
                                        <w:textDirection w:val="btLr"/>
                                      </w:pPr>
                                    </w:p>
                                  </w:txbxContent>
                                </wps:txbx>
                                <wps:bodyPr spcFirstLastPara="1" wrap="square" lIns="91425" tIns="91425" rIns="91425" bIns="91425" anchor="ctr" anchorCtr="0">
                                  <a:noAutofit/>
                                </wps:bodyPr>
                              </wps:wsp>
                              <wpg:grpSp>
                                <wpg:cNvPr id="2039379649" name="Grupa 2039379649"/>
                                <wpg:cNvGrpSpPr/>
                                <wpg:grpSpPr>
                                  <a:xfrm>
                                    <a:off x="2436224" y="2594950"/>
                                    <a:ext cx="5819553" cy="2279218"/>
                                    <a:chOff x="0" y="-174266"/>
                                    <a:chExt cx="5819553" cy="2279218"/>
                                  </a:xfrm>
                                </wpg:grpSpPr>
                                <wps:wsp>
                                  <wps:cNvPr id="1567448717" name="Prostokąt 1567448717"/>
                                  <wps:cNvSpPr/>
                                  <wps:spPr>
                                    <a:xfrm>
                                      <a:off x="0" y="0"/>
                                      <a:ext cx="5819550" cy="20215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271F70E" w14:textId="77777777" w:rsidR="00C672BB" w:rsidRDefault="00C672BB" w:rsidP="00C672BB">
                                        <w:pPr>
                                          <w:textDirection w:val="btLr"/>
                                        </w:pPr>
                                      </w:p>
                                      <w:p w14:paraId="091F9773" w14:textId="77777777" w:rsidR="00C672BB" w:rsidRDefault="00C672BB" w:rsidP="00C672BB">
                                        <w:pPr>
                                          <w:textDirection w:val="btLr"/>
                                        </w:pPr>
                                      </w:p>
                                    </w:txbxContent>
                                  </wps:txbx>
                                  <wps:bodyPr spcFirstLastPara="1" wrap="square" lIns="91425" tIns="91425" rIns="91425" bIns="91425" anchor="ctr" anchorCtr="0">
                                    <a:noAutofit/>
                                  </wps:bodyPr>
                                </wps:wsp>
                                <wps:wsp>
                                  <wps:cNvPr id="1298718942" name="Prostokąt 1298718942"/>
                                  <wps:cNvSpPr/>
                                  <wps:spPr>
                                    <a:xfrm>
                                      <a:off x="2113109" y="0"/>
                                      <a:ext cx="548640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C01D592" w14:textId="77777777" w:rsidR="00C672BB" w:rsidRPr="006E7ED5" w:rsidRDefault="00C672BB" w:rsidP="00C672BB">
                                        <w:pPr>
                                          <w:pStyle w:val="FigTab-contentbase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sz w:val="22"/>
                                            <w:szCs w:val="22"/>
                                          </w:rPr>
                                          <w:t>H1 (+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28490971" name="Prostokąt 28490971"/>
                                  <wps:cNvSpPr/>
                                  <wps:spPr>
                                    <a:xfrm>
                                      <a:off x="0" y="-174266"/>
                                      <a:ext cx="1272209" cy="75429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0D6AFDC3" w14:textId="2A47F697" w:rsidR="00C672BB" w:rsidRPr="006E7ED5" w:rsidRDefault="007629C8" w:rsidP="00C672BB">
                                        <w:pPr>
                                          <w:pStyle w:val="FigTab-contentbase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</w:t>
                                        </w:r>
                                        <w:r w:rsidR="00985E48"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romotion focus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515584568" name="Prostokąt 515584568"/>
                                  <wps:cNvSpPr/>
                                  <wps:spPr>
                                    <a:xfrm>
                                      <a:off x="0" y="745343"/>
                                      <a:ext cx="1272209" cy="71694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5C95CC66" w14:textId="05B6288C" w:rsidR="00C672BB" w:rsidRPr="006E7ED5" w:rsidRDefault="007629C8" w:rsidP="00C672BB">
                                        <w:pPr>
                                          <w:pStyle w:val="FigTab-contentbase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P</w:t>
                                        </w:r>
                                        <w:r w:rsidR="00985E48"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revention focus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2057813587" name="Prostokąt 2057813587"/>
                                  <wps:cNvSpPr/>
                                  <wps:spPr>
                                    <a:xfrm>
                                      <a:off x="3680652" y="30736"/>
                                      <a:ext cx="2138901" cy="124835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490B6634" w14:textId="52FD3DF3" w:rsidR="00C672BB" w:rsidRPr="006E7ED5" w:rsidRDefault="00475B30" w:rsidP="00475B30">
                                        <w:pPr>
                                          <w:pStyle w:val="FigTab-contentbase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Strategic managerial risk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853997621" name="Łącznik prosty ze strzałką 853997621"/>
                                  <wps:cNvCnPr/>
                                  <wps:spPr>
                                    <a:xfrm>
                                      <a:off x="1290917" y="286337"/>
                                      <a:ext cx="2384039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787706081" name="Łącznik prosty ze strzałką 787706081"/>
                                  <wps:cNvCnPr/>
                                  <wps:spPr>
                                    <a:xfrm>
                                      <a:off x="1267865" y="1016320"/>
                                      <a:ext cx="2384039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432867460" name="Prostokąt 432867460"/>
                                  <wps:cNvSpPr/>
                                  <wps:spPr>
                                    <a:xfrm>
                                      <a:off x="1267775" y="1544295"/>
                                      <a:ext cx="1073426" cy="56065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555CAFA8" w14:textId="6CC8249C" w:rsidR="00C672BB" w:rsidRPr="006E7ED5" w:rsidRDefault="00985E48" w:rsidP="00C672BB">
                                        <w:pPr>
                                          <w:pStyle w:val="FigTab-contentbase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pl-PL"/>
                                          </w:rPr>
                                        </w:pP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pl-PL"/>
                                          </w:rPr>
                                          <w:t>CEO bonus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1867097239" name="Prostokąt 1867097239"/>
                                  <wps:cNvSpPr/>
                                  <wps:spPr>
                                    <a:xfrm>
                                      <a:off x="2497311" y="1544236"/>
                                      <a:ext cx="1073150" cy="56037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5FCBA6E8" w14:textId="137A880D" w:rsidR="00C672BB" w:rsidRPr="006E7ED5" w:rsidRDefault="00985E48" w:rsidP="00C672BB">
                                        <w:pPr>
                                          <w:pStyle w:val="FigTab-contentbase"/>
                                          <w:jc w:val="center"/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CEO</w:t>
                                        </w:r>
                                        <w:r w:rsidR="00304C7C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 xml:space="preserve"> fixed </w:t>
                                        </w:r>
                                        <w:r w:rsidRPr="006E7ED5">
                                          <w:rPr>
                                            <w:b/>
                                            <w:bCs/>
                                            <w:sz w:val="22"/>
                                            <w:szCs w:val="22"/>
                                          </w:rPr>
                                          <w:t>compensation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1043462376" name="Łącznik prosty ze strzałką 1043462376"/>
                                  <wps:cNvCnPr/>
                                  <wps:spPr>
                                    <a:xfrm rot="10800000">
                                      <a:off x="1561886" y="286657"/>
                                      <a:ext cx="0" cy="126693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218996061" name="Łącznik prosty ze strzałką 218996061"/>
                                  <wps:cNvCnPr/>
                                  <wps:spPr>
                                    <a:xfrm rot="10800000">
                                      <a:off x="2737543" y="278973"/>
                                      <a:ext cx="0" cy="1267957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190174947" name="Łącznik prosty ze strzałką 190174947"/>
                                  <wps:cNvCnPr/>
                                  <wps:spPr>
                                    <a:xfrm rot="10800000">
                                      <a:off x="1923036" y="1016640"/>
                                      <a:ext cx="0" cy="53530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1672947933" name="Łącznik prosty ze strzałką 1672947933"/>
                                  <wps:cNvCnPr/>
                                  <wps:spPr>
                                    <a:xfrm rot="10800000">
                                      <a:off x="3075641" y="1016640"/>
                                      <a:ext cx="0" cy="53340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  <wps:wsp>
                                  <wps:cNvPr id="400471184" name="Prostokąt 400471184"/>
                                  <wps:cNvSpPr/>
                                  <wps:spPr>
                                    <a:xfrm>
                                      <a:off x="1923036" y="1121869"/>
                                      <a:ext cx="548640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2CEFB2F" w14:textId="77777777" w:rsidR="00C672BB" w:rsidRPr="006E7ED5" w:rsidRDefault="00C672BB" w:rsidP="00C672BB">
                                        <w:pPr>
                                          <w:pStyle w:val="FigTab-contentbase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sz w:val="22"/>
                                            <w:szCs w:val="22"/>
                                          </w:rPr>
                                          <w:t>H4 (+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1490359781" name="Prostokąt 1490359781"/>
                                  <wps:cNvSpPr/>
                                  <wps:spPr>
                                    <a:xfrm>
                                      <a:off x="3103264" y="1121869"/>
                                      <a:ext cx="548640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986F8F0" w14:textId="77777777" w:rsidR="00C672BB" w:rsidRPr="006E7ED5" w:rsidRDefault="00C672BB" w:rsidP="00C672BB">
                                        <w:pPr>
                                          <w:pStyle w:val="FigTab-contentbase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sz w:val="22"/>
                                            <w:szCs w:val="22"/>
                                          </w:rPr>
                                          <w:t>H6 (-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1527516327" name="Prostokąt 1527516327"/>
                                  <wps:cNvSpPr/>
                                  <wps:spPr>
                                    <a:xfrm>
                                      <a:off x="1582597" y="514830"/>
                                      <a:ext cx="548640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A08F83D" w14:textId="77777777" w:rsidR="00C672BB" w:rsidRPr="006E7ED5" w:rsidRDefault="00C672BB" w:rsidP="00C672BB">
                                        <w:pPr>
                                          <w:pStyle w:val="FigTab-contentbase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sz w:val="22"/>
                                            <w:szCs w:val="22"/>
                                          </w:rPr>
                                          <w:t>H3 (-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1206959351" name="Prostokąt 1206959351"/>
                                  <wps:cNvSpPr/>
                                  <wps:spPr>
                                    <a:xfrm>
                                      <a:off x="2720259" y="514830"/>
                                      <a:ext cx="548640" cy="285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528091C" w14:textId="77777777" w:rsidR="00C672BB" w:rsidRPr="006E7ED5" w:rsidRDefault="00C672BB" w:rsidP="00C672BB">
                                        <w:pPr>
                                          <w:pStyle w:val="FigTab-contentbase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6E7ED5">
                                          <w:rPr>
                                            <w:sz w:val="22"/>
                                            <w:szCs w:val="22"/>
                                          </w:rPr>
                                          <w:t>H5 (+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DFC6CD" id="Grupa 39" o:spid="_x0000_s1026" style="position:absolute;left:0;text-align:left;margin-left:32.95pt;margin-top:16.4pt;width:458.2pt;height:179.75pt;z-index:251659264;mso-height-relative:margin" coordorigin="24362,25896" coordsize="58195,228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">
                <v:group id="Grupa 1228748123" o:spid="_x0000_s1027" style="position:absolute;left:24362;top:25896;width:58195;height:22833" coordorigin="24362,25896" coordsize="58196,2283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">
                  <v:rect id="Prostokąt 376444171" o:spid="_x0000_s1028" style="position:absolute;left:24362;top:27641;width:58196;height:2031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" filled="f" stroked="f">
                    <v:textbox inset="2.53958mm,2.53958mm,2.53958mm,2.53958mm">
                      <w:txbxContent>
                        <w:p w14:paraId="6048C5AE" w14:textId="77777777" w:rsidR="00C672BB" w:rsidRDefault="00C672BB" w:rsidP="00C672BB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group id="Grupa 77032113" o:spid="_x0000_s1029" style="position:absolute;left:24362;top:25896;width:58195;height:22833" coordorigin="24362,25955" coordsize="58196,22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">
                    <v:rect id="Prostokąt 537865284" o:spid="_x0000_s1030" style="position:absolute;left:24362;top:27692;width:58196;height:202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" filled="f" stroked="f">
                      <v:textbox inset="2.53958mm,2.53958mm,2.53958mm,2.53958mm">
                        <w:txbxContent>
                          <w:p w14:paraId="62D488D6" w14:textId="77777777" w:rsidR="00C672BB" w:rsidRDefault="00C672BB" w:rsidP="00C672BB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group id="Grupa 377537514" o:spid="_x0000_s1031" style="position:absolute;left:24362;top:25955;width:58195;height:22720" coordorigin="24362,25955" coordsize="58196,227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">
                      <v:rect id="Prostokąt 116438923" o:spid="_x0000_s1032" style="position:absolute;left:24362;top:27692;width:58196;height:202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" filled="f" stroked="f">
                        <v:textbox inset="2.53958mm,2.53958mm,2.53958mm,2.53958mm">
                          <w:txbxContent>
                            <w:p w14:paraId="0E9277C6" w14:textId="77777777" w:rsidR="00C672BB" w:rsidRDefault="00C672BB" w:rsidP="00C672BB">
                              <w:pPr>
                                <w:textDirection w:val="btLr"/>
                              </w:pPr>
                            </w:p>
                          </w:txbxContent>
                        </v:textbox>
                      </v:rect>
                      <v:group id="Grupa 1776153285" o:spid="_x0000_s1033" style="position:absolute;left:24362;top:25955;width:58195;height:22720" coordorigin="24298,25949" coordsize="58323,227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">
                        <v:rect id="Prostokąt 645813701" o:spid="_x0000_s1034" style="position:absolute;left:24298;top:27692;width:58323;height:202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" filled="f" stroked="f">
                          <v:textbox inset="2.53958mm,2.53958mm,2.53958mm,2.53958mm">
                            <w:txbxContent>
                              <w:p w14:paraId="2409AE57" w14:textId="77777777" w:rsidR="00C672BB" w:rsidRDefault="00C672BB" w:rsidP="00C672BB">
                                <w:pPr>
                                  <w:textDirection w:val="btLr"/>
                                </w:pPr>
                              </w:p>
                            </w:txbxContent>
                          </v:textbox>
                        </v:rect>
                        <v:group id="Grupa 2039379649" o:spid="_x0000_s1035" style="position:absolute;left:24362;top:25949;width:58195;height:22792" coordorigin=",-1742" coordsize="58195,227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">
                          <v:rect id="Prostokąt 1567448717" o:spid="_x0000_s1036" style="position:absolute;width:58195;height:202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" filled="f" stroked="f">
                            <v:textbox inset="2.53958mm,2.53958mm,2.53958mm,2.53958mm">
                              <w:txbxContent>
                                <w:p w14:paraId="2271F70E" w14:textId="77777777" w:rsidR="00C672BB" w:rsidRDefault="00C672BB" w:rsidP="00C672BB">
                                  <w:pPr>
                                    <w:textDirection w:val="btLr"/>
                                  </w:pPr>
                                </w:p>
                                <w:p w14:paraId="091F9773" w14:textId="77777777" w:rsidR="00C672BB" w:rsidRDefault="00C672BB" w:rsidP="00C672BB">
                                  <w:pPr>
                                    <w:textDirection w:val="btLr"/>
                                  </w:pPr>
                                </w:p>
                              </w:txbxContent>
                            </v:textbox>
                          </v:rect>
                          <v:rect id="Prostokąt 1298718942" o:spid="_x0000_s1037" style="position:absolute;left:21131;width:5486;height:2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" filled="f" stroked="f">
                            <v:textbox inset="2.53958mm,1.2694mm,2.53958mm,1.2694mm">
                              <w:txbxContent>
                                <w:p w14:paraId="1C01D592" w14:textId="77777777" w:rsidR="00C672BB" w:rsidRPr="006E7ED5" w:rsidRDefault="00C672BB" w:rsidP="00C672BB">
                                  <w:pPr>
                                    <w:pStyle w:val="FigTab-contentba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sz w:val="22"/>
                                      <w:szCs w:val="22"/>
                                    </w:rPr>
                                    <w:t>H1 (+)</w:t>
                                  </w:r>
                                </w:p>
                              </w:txbxContent>
                            </v:textbox>
                          </v:rect>
                          <v:rect id="Prostokąt 28490971" o:spid="_x0000_s1038" style="position:absolute;top:-1742;width:12722;height:75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&#13;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0D6AFDC3" w14:textId="2A47F697" w:rsidR="00C672BB" w:rsidRPr="006E7ED5" w:rsidRDefault="007629C8" w:rsidP="00C672BB">
                                  <w:pPr>
                                    <w:pStyle w:val="FigTab-contentbase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 w:rsidR="00985E48"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omotion focus</w:t>
                                  </w:r>
                                </w:p>
                              </w:txbxContent>
                            </v:textbox>
                          </v:rect>
                          <v:rect id="Prostokąt 515584568" o:spid="_x0000_s1039" style="position:absolute;top:7453;width:12722;height:7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&#13;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5C95CC66" w14:textId="05B6288C" w:rsidR="00C672BB" w:rsidRPr="006E7ED5" w:rsidRDefault="007629C8" w:rsidP="00C672BB">
                                  <w:pPr>
                                    <w:pStyle w:val="FigTab-contentbase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 w:rsidR="00985E48"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revention focus</w:t>
                                  </w:r>
                                </w:p>
                              </w:txbxContent>
                            </v:textbox>
                          </v:rect>
                          <v:rect id="Prostokąt 2057813587" o:spid="_x0000_s1040" style="position:absolute;left:36806;top:307;width:21389;height:124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&#13;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490B6634" w14:textId="52FD3DF3" w:rsidR="00C672BB" w:rsidRPr="006E7ED5" w:rsidRDefault="00475B30" w:rsidP="00475B30">
                                  <w:pPr>
                                    <w:pStyle w:val="FigTab-contentbase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trategic managerial risk</w:t>
                                  </w:r>
                                </w:p>
                              </w:txbxContent>
                            </v:textbox>
                          </v:rect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Łącznik prosty ze strzałką 853997621" o:spid="_x0000_s1041" type="#_x0000_t32" style="position:absolute;left:12909;top:2863;width:2384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" strokecolor="black [3200]">
                            <v:stroke startarrowwidth="narrow" startarrowlength="short" endarrow="block" joinstyle="miter"/>
                          </v:shape>
                          <v:shape id="Łącznik prosty ze strzałką 787706081" o:spid="_x0000_s1042" type="#_x0000_t32" style="position:absolute;left:12678;top:10163;width:2384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" strokecolor="black [3200]">
                            <v:stroke startarrowwidth="narrow" startarrowlength="short" endarrow="block" joinstyle="miter"/>
                          </v:shape>
                          <v:rect id="Prostokąt 432867460" o:spid="_x0000_s1043" style="position:absolute;left:12677;top:15442;width:10735;height:56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&#13;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555CAFA8" w14:textId="6CC8249C" w:rsidR="00C672BB" w:rsidRPr="006E7ED5" w:rsidRDefault="00985E48" w:rsidP="00C672BB">
                                  <w:pPr>
                                    <w:pStyle w:val="FigTab-contentbase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pl-PL"/>
                                    </w:rPr>
                                  </w:pP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lang w:val="pl-PL"/>
                                    </w:rPr>
                                    <w:t>CEO bonus</w:t>
                                  </w:r>
                                </w:p>
                              </w:txbxContent>
                            </v:textbox>
                          </v:rect>
                          <v:rect id="Prostokąt 1867097239" o:spid="_x0000_s1044" style="position:absolute;left:24973;top:15442;width:10731;height:56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&#13;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5FCBA6E8" w14:textId="137A880D" w:rsidR="00C672BB" w:rsidRPr="006E7ED5" w:rsidRDefault="00985E48" w:rsidP="00C672BB">
                                  <w:pPr>
                                    <w:pStyle w:val="FigTab-contentbase"/>
                                    <w:jc w:val="center"/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EO</w:t>
                                  </w:r>
                                  <w:r w:rsidR="00304C7C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fixed </w:t>
                                  </w:r>
                                  <w:r w:rsidRPr="006E7ED5"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ompensation</w:t>
                                  </w:r>
                                </w:p>
                              </w:txbxContent>
                            </v:textbox>
                          </v:rect>
                          <v:shape id="Łącznik prosty ze strzałką 1043462376" o:spid="_x0000_s1045" type="#_x0000_t32" style="position:absolute;left:15618;top:2866;width:0;height:12669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" strokecolor="black [3200]">
                            <v:stroke startarrowwidth="narrow" startarrowlength="short" endarrow="block" joinstyle="miter"/>
                          </v:shape>
                          <v:shape id="Łącznik prosty ze strzałką 218996061" o:spid="_x0000_s1046" type="#_x0000_t32" style="position:absolute;left:27375;top:2789;width:0;height:12680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" strokecolor="black [3200]">
                            <v:stroke startarrowwidth="narrow" startarrowlength="short" endarrow="block" joinstyle="miter"/>
                          </v:shape>
                          <v:shape id="Łącznik prosty ze strzałką 190174947" o:spid="_x0000_s1047" type="#_x0000_t32" style="position:absolute;left:19230;top:10166;width:0;height:5353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" strokecolor="black [3200]">
                            <v:stroke startarrowwidth="narrow" startarrowlength="short" endarrow="block" joinstyle="miter"/>
                          </v:shape>
                          <v:shape id="Łącznik prosty ze strzałką 1672947933" o:spid="_x0000_s1048" type="#_x0000_t32" style="position:absolute;left:30756;top:10166;width:0;height:5334;rotation:1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" strokecolor="black [3200]">
                            <v:stroke startarrowwidth="narrow" startarrowlength="short" endarrow="block" joinstyle="miter"/>
                          </v:shape>
                          <v:rect id="Prostokąt 400471184" o:spid="_x0000_s1049" style="position:absolute;left:19230;top:11218;width:5486;height:2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" filled="f" stroked="f">
                            <v:textbox inset="2.53958mm,1.2694mm,2.53958mm,1.2694mm">
                              <w:txbxContent>
                                <w:p w14:paraId="22CEFB2F" w14:textId="77777777" w:rsidR="00C672BB" w:rsidRPr="006E7ED5" w:rsidRDefault="00C672BB" w:rsidP="00C672BB">
                                  <w:pPr>
                                    <w:pStyle w:val="FigTab-contentba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sz w:val="22"/>
                                      <w:szCs w:val="22"/>
                                    </w:rPr>
                                    <w:t>H4 (+)</w:t>
                                  </w:r>
                                </w:p>
                              </w:txbxContent>
                            </v:textbox>
                          </v:rect>
                          <v:rect id="Prostokąt 1490359781" o:spid="_x0000_s1050" style="position:absolute;left:31032;top:11218;width:5487;height:2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" filled="f" stroked="f">
                            <v:textbox inset="2.53958mm,1.2694mm,2.53958mm,1.2694mm">
                              <w:txbxContent>
                                <w:p w14:paraId="7986F8F0" w14:textId="77777777" w:rsidR="00C672BB" w:rsidRPr="006E7ED5" w:rsidRDefault="00C672BB" w:rsidP="00C672BB">
                                  <w:pPr>
                                    <w:pStyle w:val="FigTab-contentba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sz w:val="22"/>
                                      <w:szCs w:val="22"/>
                                    </w:rPr>
                                    <w:t>H6 (-)</w:t>
                                  </w:r>
                                </w:p>
                              </w:txbxContent>
                            </v:textbox>
                          </v:rect>
                          <v:rect id="Prostokąt 1527516327" o:spid="_x0000_s1051" style="position:absolute;left:15825;top:5148;width:5487;height:2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" filled="f" stroked="f">
                            <v:textbox inset="2.53958mm,1.2694mm,2.53958mm,1.2694mm">
                              <w:txbxContent>
                                <w:p w14:paraId="4A08F83D" w14:textId="77777777" w:rsidR="00C672BB" w:rsidRPr="006E7ED5" w:rsidRDefault="00C672BB" w:rsidP="00C672BB">
                                  <w:pPr>
                                    <w:pStyle w:val="FigTab-contentba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sz w:val="22"/>
                                      <w:szCs w:val="22"/>
                                    </w:rPr>
                                    <w:t>H3 (-)</w:t>
                                  </w:r>
                                </w:p>
                              </w:txbxContent>
                            </v:textbox>
                          </v:rect>
                          <v:rect id="Prostokąt 1206959351" o:spid="_x0000_s1052" style="position:absolute;left:27202;top:5148;width:5486;height:285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" filled="f" stroked="f">
                            <v:textbox inset="2.53958mm,1.2694mm,2.53958mm,1.2694mm">
                              <w:txbxContent>
                                <w:p w14:paraId="5528091C" w14:textId="77777777" w:rsidR="00C672BB" w:rsidRPr="006E7ED5" w:rsidRDefault="00C672BB" w:rsidP="00C672BB">
                                  <w:pPr>
                                    <w:pStyle w:val="FigTab-contentba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6E7ED5">
                                    <w:rPr>
                                      <w:sz w:val="22"/>
                                      <w:szCs w:val="22"/>
                                    </w:rPr>
                                    <w:t>H5 (+)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 w14:paraId="6FB3B0A0" w14:textId="0C0FE0DF" w:rsidR="00C672BB" w:rsidRDefault="00C672BB" w:rsidP="00134ADC">
      <w:pPr>
        <w:pStyle w:val="Bezodstpw"/>
      </w:pPr>
    </w:p>
    <w:p w14:paraId="2016FC5F" w14:textId="10B282EA" w:rsidR="00C672BB" w:rsidRDefault="00AE5012" w:rsidP="00134ADC">
      <w:pPr>
        <w:pStyle w:val="Bezodstpw"/>
      </w:pPr>
      <w:r w:rsidRPr="00830638"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6131C8FC" wp14:editId="6210A1A6">
                <wp:simplePos x="0" y="0"/>
                <wp:positionH relativeFrom="column">
                  <wp:posOffset>2535555</wp:posOffset>
                </wp:positionH>
                <wp:positionV relativeFrom="paragraph">
                  <wp:posOffset>342900</wp:posOffset>
                </wp:positionV>
                <wp:extent cx="596265" cy="332740"/>
                <wp:effectExtent l="0" t="0" r="0" b="0"/>
                <wp:wrapNone/>
                <wp:docPr id="8" name="Prostoką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265" cy="3327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BF265EA" w14:textId="77777777" w:rsidR="00C672BB" w:rsidRPr="006E7ED5" w:rsidRDefault="00C672BB" w:rsidP="00C672BB">
                            <w:pPr>
                              <w:pStyle w:val="FigTab-contentbase"/>
                              <w:rPr>
                                <w:sz w:val="22"/>
                                <w:szCs w:val="22"/>
                              </w:rPr>
                            </w:pPr>
                            <w:r w:rsidRPr="006E7ED5">
                              <w:rPr>
                                <w:sz w:val="22"/>
                                <w:szCs w:val="22"/>
                              </w:rPr>
                              <w:t>H2 (-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31C8FC" id="Prostokąt 8" o:spid="_x0000_s1053" style="position:absolute;left:0;text-align:left;margin-left:199.65pt;margin-top:27pt;width:46.95pt;height:26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" filled="f" stroked="f">
                <v:textbox inset="2.53958mm,1.2694mm,2.53958mm,1.2694mm">
                  <w:txbxContent>
                    <w:p w14:paraId="7BF265EA" w14:textId="77777777" w:rsidR="00C672BB" w:rsidRPr="006E7ED5" w:rsidRDefault="00C672BB" w:rsidP="00C672BB">
                      <w:pPr>
                        <w:pStyle w:val="FigTab-contentbase"/>
                        <w:rPr>
                          <w:sz w:val="22"/>
                          <w:szCs w:val="22"/>
                        </w:rPr>
                      </w:pPr>
                      <w:r w:rsidRPr="006E7ED5">
                        <w:rPr>
                          <w:sz w:val="22"/>
                          <w:szCs w:val="22"/>
                        </w:rPr>
                        <w:t>H2 (-)</w:t>
                      </w:r>
                    </w:p>
                  </w:txbxContent>
                </v:textbox>
              </v:rect>
            </w:pict>
          </mc:Fallback>
        </mc:AlternateContent>
      </w:r>
    </w:p>
    <w:p w14:paraId="22C0FCBF" w14:textId="6D34767D" w:rsidR="00C672BB" w:rsidRDefault="00C672BB" w:rsidP="00134ADC">
      <w:pPr>
        <w:pStyle w:val="Bezodstpw"/>
      </w:pPr>
    </w:p>
    <w:p w14:paraId="207DB683" w14:textId="77777777" w:rsidR="00C672BB" w:rsidRDefault="00C672BB" w:rsidP="00134ADC">
      <w:pPr>
        <w:pStyle w:val="Bezodstpw"/>
      </w:pPr>
    </w:p>
    <w:p w14:paraId="6371CBD0" w14:textId="77777777" w:rsidR="00C672BB" w:rsidRDefault="00C672BB" w:rsidP="00134ADC">
      <w:pPr>
        <w:pStyle w:val="Bezodstpw"/>
      </w:pPr>
    </w:p>
    <w:p w14:paraId="163C8138" w14:textId="77777777" w:rsidR="00C672BB" w:rsidRDefault="00C672BB" w:rsidP="00134ADC">
      <w:pPr>
        <w:pStyle w:val="Bezodstpw"/>
      </w:pPr>
    </w:p>
    <w:p w14:paraId="534CE73B" w14:textId="77777777" w:rsidR="004000CE" w:rsidRDefault="004000CE" w:rsidP="00B23385">
      <w:pPr>
        <w:pStyle w:val="Bezodstpw"/>
        <w:spacing w:line="240" w:lineRule="auto"/>
      </w:pPr>
    </w:p>
    <w:p w14:paraId="580C2CE8" w14:textId="5E508D63" w:rsidR="00023D61" w:rsidRPr="009A4641" w:rsidRDefault="00023D61" w:rsidP="00F7467F">
      <w:pPr>
        <w:pStyle w:val="Bezodstpw"/>
      </w:pPr>
      <w:r w:rsidRPr="00023D61">
        <w:t>Source: own work.</w:t>
      </w:r>
    </w:p>
    <w:sectPr w:rsidR="00023D61" w:rsidRPr="009A4641" w:rsidSect="009D1649">
      <w:footerReference w:type="even" r:id="rId8"/>
      <w:footerReference w:type="default" r:id="rId9"/>
      <w:pgSz w:w="11900" w:h="16840"/>
      <w:pgMar w:top="850" w:right="759" w:bottom="681" w:left="659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20282" w14:textId="77777777" w:rsidR="00920536" w:rsidRDefault="00920536" w:rsidP="00E61119">
      <w:r>
        <w:separator/>
      </w:r>
    </w:p>
  </w:endnote>
  <w:endnote w:type="continuationSeparator" w:id="0">
    <w:p w14:paraId="6AF924B4" w14:textId="77777777" w:rsidR="00920536" w:rsidRDefault="00920536" w:rsidP="00E61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270824408"/>
      <w:docPartObj>
        <w:docPartGallery w:val="Page Numbers (Bottom of Page)"/>
        <w:docPartUnique/>
      </w:docPartObj>
    </w:sdtPr>
    <w:sdtContent>
      <w:p w14:paraId="62530E8D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14:paraId="27622239" w14:textId="77777777" w:rsidR="009B3944" w:rsidRDefault="009B3944" w:rsidP="00E61119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911767862"/>
      <w:docPartObj>
        <w:docPartGallery w:val="Page Numbers (Bottom of Page)"/>
        <w:docPartUnique/>
      </w:docPartObj>
    </w:sdtPr>
    <w:sdtContent>
      <w:p w14:paraId="58597B66" w14:textId="77777777" w:rsidR="009B3944" w:rsidRDefault="009B3944" w:rsidP="00E61119">
        <w:pPr>
          <w:pStyle w:val="Stopka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7BDFCF7E" w14:textId="77777777" w:rsidR="009B3944" w:rsidRDefault="009B3944" w:rsidP="00E61119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3835F" w14:textId="77777777" w:rsidR="00920536" w:rsidRDefault="00920536" w:rsidP="00E61119">
      <w:r>
        <w:separator/>
      </w:r>
    </w:p>
  </w:footnote>
  <w:footnote w:type="continuationSeparator" w:id="0">
    <w:p w14:paraId="5AB801F3" w14:textId="77777777" w:rsidR="00920536" w:rsidRDefault="00920536" w:rsidP="00E61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F3B93"/>
    <w:multiLevelType w:val="hybridMultilevel"/>
    <w:tmpl w:val="8638AB86"/>
    <w:lvl w:ilvl="0" w:tplc="B358BA94">
      <w:start w:val="1"/>
      <w:numFmt w:val="decimal"/>
      <w:pStyle w:val="References"/>
      <w:lvlText w:val="%1."/>
      <w:lvlJc w:val="left"/>
      <w:pPr>
        <w:ind w:left="1069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9" w:hanging="360"/>
      </w:pPr>
    </w:lvl>
    <w:lvl w:ilvl="2" w:tplc="0415001B" w:tentative="1">
      <w:start w:val="1"/>
      <w:numFmt w:val="lowerRoman"/>
      <w:lvlText w:val="%3."/>
      <w:lvlJc w:val="right"/>
      <w:pPr>
        <w:ind w:left="2509" w:hanging="180"/>
      </w:pPr>
    </w:lvl>
    <w:lvl w:ilvl="3" w:tplc="0415000F" w:tentative="1">
      <w:start w:val="1"/>
      <w:numFmt w:val="decimal"/>
      <w:lvlText w:val="%4."/>
      <w:lvlJc w:val="left"/>
      <w:pPr>
        <w:ind w:left="3229" w:hanging="360"/>
      </w:pPr>
    </w:lvl>
    <w:lvl w:ilvl="4" w:tplc="04150019" w:tentative="1">
      <w:start w:val="1"/>
      <w:numFmt w:val="lowerLetter"/>
      <w:lvlText w:val="%5."/>
      <w:lvlJc w:val="left"/>
      <w:pPr>
        <w:ind w:left="3949" w:hanging="360"/>
      </w:pPr>
    </w:lvl>
    <w:lvl w:ilvl="5" w:tplc="0415001B" w:tentative="1">
      <w:start w:val="1"/>
      <w:numFmt w:val="lowerRoman"/>
      <w:lvlText w:val="%6."/>
      <w:lvlJc w:val="right"/>
      <w:pPr>
        <w:ind w:left="4669" w:hanging="180"/>
      </w:pPr>
    </w:lvl>
    <w:lvl w:ilvl="6" w:tplc="0415000F" w:tentative="1">
      <w:start w:val="1"/>
      <w:numFmt w:val="decimal"/>
      <w:lvlText w:val="%7."/>
      <w:lvlJc w:val="left"/>
      <w:pPr>
        <w:ind w:left="5389" w:hanging="360"/>
      </w:pPr>
    </w:lvl>
    <w:lvl w:ilvl="7" w:tplc="04150019" w:tentative="1">
      <w:start w:val="1"/>
      <w:numFmt w:val="lowerLetter"/>
      <w:lvlText w:val="%8."/>
      <w:lvlJc w:val="left"/>
      <w:pPr>
        <w:ind w:left="6109" w:hanging="360"/>
      </w:pPr>
    </w:lvl>
    <w:lvl w:ilvl="8" w:tplc="041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1FF655AD"/>
    <w:multiLevelType w:val="hybridMultilevel"/>
    <w:tmpl w:val="B7ACDDF2"/>
    <w:lvl w:ilvl="0" w:tplc="91C0E92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7359818">
    <w:abstractNumId w:val="1"/>
  </w:num>
  <w:num w:numId="2" w16cid:durableId="2137525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99"/>
    <w:rsid w:val="00000FBB"/>
    <w:rsid w:val="00002D50"/>
    <w:rsid w:val="00003300"/>
    <w:rsid w:val="00013AFE"/>
    <w:rsid w:val="00023D61"/>
    <w:rsid w:val="00027890"/>
    <w:rsid w:val="00027908"/>
    <w:rsid w:val="00027B37"/>
    <w:rsid w:val="000337EA"/>
    <w:rsid w:val="0003573D"/>
    <w:rsid w:val="000413BD"/>
    <w:rsid w:val="00042F16"/>
    <w:rsid w:val="00043C2C"/>
    <w:rsid w:val="00050ED7"/>
    <w:rsid w:val="00051284"/>
    <w:rsid w:val="00056934"/>
    <w:rsid w:val="00065BF3"/>
    <w:rsid w:val="00066250"/>
    <w:rsid w:val="0007478D"/>
    <w:rsid w:val="000747B1"/>
    <w:rsid w:val="000763A2"/>
    <w:rsid w:val="00080763"/>
    <w:rsid w:val="00081DAD"/>
    <w:rsid w:val="00083B2A"/>
    <w:rsid w:val="000868A1"/>
    <w:rsid w:val="00092331"/>
    <w:rsid w:val="000974D6"/>
    <w:rsid w:val="000A1811"/>
    <w:rsid w:val="000A24FF"/>
    <w:rsid w:val="000A7010"/>
    <w:rsid w:val="000A749B"/>
    <w:rsid w:val="000B0F35"/>
    <w:rsid w:val="000B0FCC"/>
    <w:rsid w:val="000B1E5F"/>
    <w:rsid w:val="000B7354"/>
    <w:rsid w:val="000C3507"/>
    <w:rsid w:val="000C5076"/>
    <w:rsid w:val="000D13E1"/>
    <w:rsid w:val="000D3753"/>
    <w:rsid w:val="000E3092"/>
    <w:rsid w:val="000E374C"/>
    <w:rsid w:val="000F41E5"/>
    <w:rsid w:val="000F6A18"/>
    <w:rsid w:val="000F6D3D"/>
    <w:rsid w:val="00101170"/>
    <w:rsid w:val="00101F51"/>
    <w:rsid w:val="001034CF"/>
    <w:rsid w:val="00104864"/>
    <w:rsid w:val="00105940"/>
    <w:rsid w:val="00107630"/>
    <w:rsid w:val="001150BE"/>
    <w:rsid w:val="00123840"/>
    <w:rsid w:val="0012607C"/>
    <w:rsid w:val="00134ADC"/>
    <w:rsid w:val="001424CE"/>
    <w:rsid w:val="00152736"/>
    <w:rsid w:val="001549E8"/>
    <w:rsid w:val="00156B1F"/>
    <w:rsid w:val="00163602"/>
    <w:rsid w:val="00165286"/>
    <w:rsid w:val="00167CF7"/>
    <w:rsid w:val="0017162A"/>
    <w:rsid w:val="00175B09"/>
    <w:rsid w:val="00177ED5"/>
    <w:rsid w:val="001826E5"/>
    <w:rsid w:val="00183878"/>
    <w:rsid w:val="001872C7"/>
    <w:rsid w:val="00192682"/>
    <w:rsid w:val="001A18F2"/>
    <w:rsid w:val="001A3F58"/>
    <w:rsid w:val="001A48C5"/>
    <w:rsid w:val="001B21E6"/>
    <w:rsid w:val="001B6EC3"/>
    <w:rsid w:val="001C3C7A"/>
    <w:rsid w:val="001C76CA"/>
    <w:rsid w:val="001D0178"/>
    <w:rsid w:val="001E74D4"/>
    <w:rsid w:val="001F002B"/>
    <w:rsid w:val="001F16F1"/>
    <w:rsid w:val="001F28FE"/>
    <w:rsid w:val="001F39AE"/>
    <w:rsid w:val="001F4C3A"/>
    <w:rsid w:val="001F525F"/>
    <w:rsid w:val="00205C56"/>
    <w:rsid w:val="00212648"/>
    <w:rsid w:val="00215110"/>
    <w:rsid w:val="0022142A"/>
    <w:rsid w:val="00221613"/>
    <w:rsid w:val="002226DC"/>
    <w:rsid w:val="00234BA8"/>
    <w:rsid w:val="0023583C"/>
    <w:rsid w:val="00235DD9"/>
    <w:rsid w:val="00236A53"/>
    <w:rsid w:val="00241432"/>
    <w:rsid w:val="00244123"/>
    <w:rsid w:val="00245C5C"/>
    <w:rsid w:val="002528C6"/>
    <w:rsid w:val="00271311"/>
    <w:rsid w:val="0027467C"/>
    <w:rsid w:val="00275F34"/>
    <w:rsid w:val="00280565"/>
    <w:rsid w:val="00290CBB"/>
    <w:rsid w:val="0029541D"/>
    <w:rsid w:val="002974D0"/>
    <w:rsid w:val="002A00E6"/>
    <w:rsid w:val="002B16A4"/>
    <w:rsid w:val="002B6485"/>
    <w:rsid w:val="002B6721"/>
    <w:rsid w:val="002B6CB3"/>
    <w:rsid w:val="002C7B9A"/>
    <w:rsid w:val="002D3FE6"/>
    <w:rsid w:val="002D4574"/>
    <w:rsid w:val="002D79CC"/>
    <w:rsid w:val="002E0514"/>
    <w:rsid w:val="002E1CC3"/>
    <w:rsid w:val="002F2E9B"/>
    <w:rsid w:val="002F31BC"/>
    <w:rsid w:val="002F4601"/>
    <w:rsid w:val="002F72C9"/>
    <w:rsid w:val="00302F09"/>
    <w:rsid w:val="00304C7C"/>
    <w:rsid w:val="00327DCB"/>
    <w:rsid w:val="00332ED7"/>
    <w:rsid w:val="00337330"/>
    <w:rsid w:val="0033786D"/>
    <w:rsid w:val="00337F43"/>
    <w:rsid w:val="00340F09"/>
    <w:rsid w:val="003457B0"/>
    <w:rsid w:val="003473D0"/>
    <w:rsid w:val="0034768D"/>
    <w:rsid w:val="0035298D"/>
    <w:rsid w:val="00354F35"/>
    <w:rsid w:val="003562C9"/>
    <w:rsid w:val="003577E4"/>
    <w:rsid w:val="003675AC"/>
    <w:rsid w:val="0039534E"/>
    <w:rsid w:val="00397AC0"/>
    <w:rsid w:val="003A24C2"/>
    <w:rsid w:val="003A3818"/>
    <w:rsid w:val="003A4DE0"/>
    <w:rsid w:val="003A6244"/>
    <w:rsid w:val="003B0EBB"/>
    <w:rsid w:val="003B2799"/>
    <w:rsid w:val="003B55DC"/>
    <w:rsid w:val="003B7CD3"/>
    <w:rsid w:val="003C0067"/>
    <w:rsid w:val="003C1E63"/>
    <w:rsid w:val="003C3BA3"/>
    <w:rsid w:val="003C4BFE"/>
    <w:rsid w:val="003C51F6"/>
    <w:rsid w:val="003D0F9B"/>
    <w:rsid w:val="003D3FA1"/>
    <w:rsid w:val="003D7EA2"/>
    <w:rsid w:val="003E270C"/>
    <w:rsid w:val="003E3082"/>
    <w:rsid w:val="003E4048"/>
    <w:rsid w:val="003E6BC1"/>
    <w:rsid w:val="003F0B96"/>
    <w:rsid w:val="003F17B1"/>
    <w:rsid w:val="003F61AF"/>
    <w:rsid w:val="003F6981"/>
    <w:rsid w:val="004000CE"/>
    <w:rsid w:val="004008C9"/>
    <w:rsid w:val="00400C99"/>
    <w:rsid w:val="00402972"/>
    <w:rsid w:val="00411C40"/>
    <w:rsid w:val="00416B03"/>
    <w:rsid w:val="00423C37"/>
    <w:rsid w:val="004246FD"/>
    <w:rsid w:val="00426972"/>
    <w:rsid w:val="004338DD"/>
    <w:rsid w:val="0044062E"/>
    <w:rsid w:val="004414DE"/>
    <w:rsid w:val="00446751"/>
    <w:rsid w:val="00452153"/>
    <w:rsid w:val="004565A5"/>
    <w:rsid w:val="00464D44"/>
    <w:rsid w:val="00466860"/>
    <w:rsid w:val="00467503"/>
    <w:rsid w:val="00473930"/>
    <w:rsid w:val="00475B30"/>
    <w:rsid w:val="00475C13"/>
    <w:rsid w:val="00477004"/>
    <w:rsid w:val="00480603"/>
    <w:rsid w:val="00483CF5"/>
    <w:rsid w:val="0048469E"/>
    <w:rsid w:val="0048484B"/>
    <w:rsid w:val="00487858"/>
    <w:rsid w:val="004900E9"/>
    <w:rsid w:val="00497959"/>
    <w:rsid w:val="00497E88"/>
    <w:rsid w:val="004A20F4"/>
    <w:rsid w:val="004A2776"/>
    <w:rsid w:val="004A5C50"/>
    <w:rsid w:val="004A7451"/>
    <w:rsid w:val="004A7CD2"/>
    <w:rsid w:val="004B1FFB"/>
    <w:rsid w:val="004B3B0D"/>
    <w:rsid w:val="004C2231"/>
    <w:rsid w:val="004C3118"/>
    <w:rsid w:val="004D784E"/>
    <w:rsid w:val="004E1166"/>
    <w:rsid w:val="004E1A8F"/>
    <w:rsid w:val="004E3ADC"/>
    <w:rsid w:val="004E5B58"/>
    <w:rsid w:val="004E7312"/>
    <w:rsid w:val="004E7B1D"/>
    <w:rsid w:val="004F1EFE"/>
    <w:rsid w:val="004F41FD"/>
    <w:rsid w:val="004F4858"/>
    <w:rsid w:val="0050156E"/>
    <w:rsid w:val="005031DA"/>
    <w:rsid w:val="00503553"/>
    <w:rsid w:val="00504DDF"/>
    <w:rsid w:val="00515019"/>
    <w:rsid w:val="005160E1"/>
    <w:rsid w:val="00517044"/>
    <w:rsid w:val="00520E2C"/>
    <w:rsid w:val="00521DC8"/>
    <w:rsid w:val="00522FDB"/>
    <w:rsid w:val="00524710"/>
    <w:rsid w:val="00527E1F"/>
    <w:rsid w:val="005300A6"/>
    <w:rsid w:val="00533F2F"/>
    <w:rsid w:val="00537249"/>
    <w:rsid w:val="0054048F"/>
    <w:rsid w:val="0054168A"/>
    <w:rsid w:val="005466E0"/>
    <w:rsid w:val="0055385C"/>
    <w:rsid w:val="005719AC"/>
    <w:rsid w:val="00571DCB"/>
    <w:rsid w:val="00574018"/>
    <w:rsid w:val="0057611B"/>
    <w:rsid w:val="0058539A"/>
    <w:rsid w:val="00586778"/>
    <w:rsid w:val="00587254"/>
    <w:rsid w:val="00595E37"/>
    <w:rsid w:val="005A3032"/>
    <w:rsid w:val="005B2D5C"/>
    <w:rsid w:val="005B4AE5"/>
    <w:rsid w:val="005B5D22"/>
    <w:rsid w:val="005D13FA"/>
    <w:rsid w:val="005E330B"/>
    <w:rsid w:val="005E4E10"/>
    <w:rsid w:val="005E6EC8"/>
    <w:rsid w:val="005F15A9"/>
    <w:rsid w:val="005F26FB"/>
    <w:rsid w:val="005F481F"/>
    <w:rsid w:val="005F4AB7"/>
    <w:rsid w:val="005F7EFD"/>
    <w:rsid w:val="00604D2E"/>
    <w:rsid w:val="0061070D"/>
    <w:rsid w:val="00613C69"/>
    <w:rsid w:val="00613E21"/>
    <w:rsid w:val="00620D80"/>
    <w:rsid w:val="00620F46"/>
    <w:rsid w:val="00621419"/>
    <w:rsid w:val="006224F2"/>
    <w:rsid w:val="00625EB6"/>
    <w:rsid w:val="00630EE9"/>
    <w:rsid w:val="00632057"/>
    <w:rsid w:val="0063335A"/>
    <w:rsid w:val="006333C5"/>
    <w:rsid w:val="00633FA0"/>
    <w:rsid w:val="0063582E"/>
    <w:rsid w:val="0063694D"/>
    <w:rsid w:val="006369D0"/>
    <w:rsid w:val="006530C1"/>
    <w:rsid w:val="0065447D"/>
    <w:rsid w:val="00655029"/>
    <w:rsid w:val="00657FA1"/>
    <w:rsid w:val="00661375"/>
    <w:rsid w:val="006666F4"/>
    <w:rsid w:val="00680DAD"/>
    <w:rsid w:val="00680FF2"/>
    <w:rsid w:val="00690940"/>
    <w:rsid w:val="00691149"/>
    <w:rsid w:val="006916DD"/>
    <w:rsid w:val="00694CCE"/>
    <w:rsid w:val="006A138B"/>
    <w:rsid w:val="006A4F69"/>
    <w:rsid w:val="006B35FC"/>
    <w:rsid w:val="006B38E4"/>
    <w:rsid w:val="006C02B4"/>
    <w:rsid w:val="006C3A5F"/>
    <w:rsid w:val="006C4977"/>
    <w:rsid w:val="006C5612"/>
    <w:rsid w:val="006C7D1A"/>
    <w:rsid w:val="006D2B39"/>
    <w:rsid w:val="006D47D2"/>
    <w:rsid w:val="006D4A98"/>
    <w:rsid w:val="006E22E4"/>
    <w:rsid w:val="006E3A4B"/>
    <w:rsid w:val="006E5927"/>
    <w:rsid w:val="006E7ED5"/>
    <w:rsid w:val="006F4660"/>
    <w:rsid w:val="007034FD"/>
    <w:rsid w:val="007036FF"/>
    <w:rsid w:val="00705B8D"/>
    <w:rsid w:val="00707C77"/>
    <w:rsid w:val="007160DD"/>
    <w:rsid w:val="00716AC9"/>
    <w:rsid w:val="00717700"/>
    <w:rsid w:val="00720B43"/>
    <w:rsid w:val="00722A9C"/>
    <w:rsid w:val="00722BD5"/>
    <w:rsid w:val="00730956"/>
    <w:rsid w:val="00740997"/>
    <w:rsid w:val="00741690"/>
    <w:rsid w:val="007439BC"/>
    <w:rsid w:val="00746E78"/>
    <w:rsid w:val="00747E28"/>
    <w:rsid w:val="00750944"/>
    <w:rsid w:val="00756315"/>
    <w:rsid w:val="00757534"/>
    <w:rsid w:val="0076229F"/>
    <w:rsid w:val="007629C8"/>
    <w:rsid w:val="007672FE"/>
    <w:rsid w:val="00771080"/>
    <w:rsid w:val="007717F0"/>
    <w:rsid w:val="00775EFE"/>
    <w:rsid w:val="007864F5"/>
    <w:rsid w:val="00791BCB"/>
    <w:rsid w:val="0079292C"/>
    <w:rsid w:val="007932E1"/>
    <w:rsid w:val="007A23D6"/>
    <w:rsid w:val="007A4740"/>
    <w:rsid w:val="007A52AE"/>
    <w:rsid w:val="007A6E24"/>
    <w:rsid w:val="007A7246"/>
    <w:rsid w:val="007B3139"/>
    <w:rsid w:val="007C03F2"/>
    <w:rsid w:val="007C319A"/>
    <w:rsid w:val="007C3B16"/>
    <w:rsid w:val="007C3B1E"/>
    <w:rsid w:val="007C734F"/>
    <w:rsid w:val="007D184B"/>
    <w:rsid w:val="007D2B5A"/>
    <w:rsid w:val="007D6241"/>
    <w:rsid w:val="007D79EC"/>
    <w:rsid w:val="007F1919"/>
    <w:rsid w:val="007F5D99"/>
    <w:rsid w:val="007F61E6"/>
    <w:rsid w:val="007F7A88"/>
    <w:rsid w:val="007F7AA6"/>
    <w:rsid w:val="00803492"/>
    <w:rsid w:val="00803809"/>
    <w:rsid w:val="00803BC2"/>
    <w:rsid w:val="0081197F"/>
    <w:rsid w:val="00812B86"/>
    <w:rsid w:val="00815410"/>
    <w:rsid w:val="008214DA"/>
    <w:rsid w:val="00821704"/>
    <w:rsid w:val="008258F4"/>
    <w:rsid w:val="00827153"/>
    <w:rsid w:val="00830A81"/>
    <w:rsid w:val="00830AD5"/>
    <w:rsid w:val="008325FB"/>
    <w:rsid w:val="00834668"/>
    <w:rsid w:val="008405EB"/>
    <w:rsid w:val="0084378F"/>
    <w:rsid w:val="00850B94"/>
    <w:rsid w:val="008610A1"/>
    <w:rsid w:val="00862CE5"/>
    <w:rsid w:val="0086413B"/>
    <w:rsid w:val="00864E0B"/>
    <w:rsid w:val="008710FF"/>
    <w:rsid w:val="00877907"/>
    <w:rsid w:val="00884CAB"/>
    <w:rsid w:val="00893532"/>
    <w:rsid w:val="00894AB8"/>
    <w:rsid w:val="00896015"/>
    <w:rsid w:val="00897939"/>
    <w:rsid w:val="008A0D91"/>
    <w:rsid w:val="008A3A10"/>
    <w:rsid w:val="008B4D4C"/>
    <w:rsid w:val="008C0DE8"/>
    <w:rsid w:val="008D0FE7"/>
    <w:rsid w:val="008D3571"/>
    <w:rsid w:val="008D77D0"/>
    <w:rsid w:val="008E006E"/>
    <w:rsid w:val="008E2521"/>
    <w:rsid w:val="008E3785"/>
    <w:rsid w:val="008E45AE"/>
    <w:rsid w:val="008E771E"/>
    <w:rsid w:val="008F43B3"/>
    <w:rsid w:val="009041C6"/>
    <w:rsid w:val="00905CC9"/>
    <w:rsid w:val="00920536"/>
    <w:rsid w:val="009215BE"/>
    <w:rsid w:val="00922B06"/>
    <w:rsid w:val="009265DA"/>
    <w:rsid w:val="00927157"/>
    <w:rsid w:val="0092744D"/>
    <w:rsid w:val="00941750"/>
    <w:rsid w:val="0094285F"/>
    <w:rsid w:val="00945164"/>
    <w:rsid w:val="009507B7"/>
    <w:rsid w:val="00950FA2"/>
    <w:rsid w:val="0095270C"/>
    <w:rsid w:val="00956DD2"/>
    <w:rsid w:val="00975F02"/>
    <w:rsid w:val="009767B2"/>
    <w:rsid w:val="00983D46"/>
    <w:rsid w:val="00985C60"/>
    <w:rsid w:val="00985E48"/>
    <w:rsid w:val="00986C9B"/>
    <w:rsid w:val="00986EB5"/>
    <w:rsid w:val="009929A8"/>
    <w:rsid w:val="00993F57"/>
    <w:rsid w:val="00994B8F"/>
    <w:rsid w:val="00997D6F"/>
    <w:rsid w:val="009A1471"/>
    <w:rsid w:val="009A4641"/>
    <w:rsid w:val="009A5635"/>
    <w:rsid w:val="009B1EE8"/>
    <w:rsid w:val="009B1F91"/>
    <w:rsid w:val="009B2087"/>
    <w:rsid w:val="009B3944"/>
    <w:rsid w:val="009C1BA0"/>
    <w:rsid w:val="009C4E56"/>
    <w:rsid w:val="009C51CA"/>
    <w:rsid w:val="009C5407"/>
    <w:rsid w:val="009D1649"/>
    <w:rsid w:val="009D6B66"/>
    <w:rsid w:val="009F0054"/>
    <w:rsid w:val="009F4659"/>
    <w:rsid w:val="009F7FB8"/>
    <w:rsid w:val="00A0194B"/>
    <w:rsid w:val="00A06842"/>
    <w:rsid w:val="00A106C8"/>
    <w:rsid w:val="00A11780"/>
    <w:rsid w:val="00A247B4"/>
    <w:rsid w:val="00A30803"/>
    <w:rsid w:val="00A420B1"/>
    <w:rsid w:val="00A434E8"/>
    <w:rsid w:val="00A447AE"/>
    <w:rsid w:val="00A53BFF"/>
    <w:rsid w:val="00A57825"/>
    <w:rsid w:val="00A57FD5"/>
    <w:rsid w:val="00A60A7E"/>
    <w:rsid w:val="00A632AB"/>
    <w:rsid w:val="00A67806"/>
    <w:rsid w:val="00A6799E"/>
    <w:rsid w:val="00A7295A"/>
    <w:rsid w:val="00A74CD9"/>
    <w:rsid w:val="00A75A36"/>
    <w:rsid w:val="00A76134"/>
    <w:rsid w:val="00A77378"/>
    <w:rsid w:val="00A81016"/>
    <w:rsid w:val="00A84A12"/>
    <w:rsid w:val="00A877FD"/>
    <w:rsid w:val="00A90401"/>
    <w:rsid w:val="00A9140F"/>
    <w:rsid w:val="00AA1129"/>
    <w:rsid w:val="00AA6AF1"/>
    <w:rsid w:val="00AA6AF3"/>
    <w:rsid w:val="00AB502B"/>
    <w:rsid w:val="00AB5894"/>
    <w:rsid w:val="00AB6513"/>
    <w:rsid w:val="00AC0E9E"/>
    <w:rsid w:val="00AC3202"/>
    <w:rsid w:val="00AC7BFE"/>
    <w:rsid w:val="00AD1301"/>
    <w:rsid w:val="00AD742F"/>
    <w:rsid w:val="00AE0BD0"/>
    <w:rsid w:val="00AE5012"/>
    <w:rsid w:val="00AF2592"/>
    <w:rsid w:val="00AF3272"/>
    <w:rsid w:val="00AF5F59"/>
    <w:rsid w:val="00B0041F"/>
    <w:rsid w:val="00B0042C"/>
    <w:rsid w:val="00B05F53"/>
    <w:rsid w:val="00B13BA7"/>
    <w:rsid w:val="00B2184B"/>
    <w:rsid w:val="00B231F1"/>
    <w:rsid w:val="00B23385"/>
    <w:rsid w:val="00B23A68"/>
    <w:rsid w:val="00B264DE"/>
    <w:rsid w:val="00B26BED"/>
    <w:rsid w:val="00B27A8E"/>
    <w:rsid w:val="00B30998"/>
    <w:rsid w:val="00B32736"/>
    <w:rsid w:val="00B35014"/>
    <w:rsid w:val="00B43A05"/>
    <w:rsid w:val="00B503BD"/>
    <w:rsid w:val="00B50A34"/>
    <w:rsid w:val="00B5396F"/>
    <w:rsid w:val="00B53C54"/>
    <w:rsid w:val="00B55371"/>
    <w:rsid w:val="00B55CCA"/>
    <w:rsid w:val="00B5705E"/>
    <w:rsid w:val="00B57799"/>
    <w:rsid w:val="00B579B3"/>
    <w:rsid w:val="00B6307D"/>
    <w:rsid w:val="00B6462A"/>
    <w:rsid w:val="00B65225"/>
    <w:rsid w:val="00B66905"/>
    <w:rsid w:val="00B739E1"/>
    <w:rsid w:val="00B75880"/>
    <w:rsid w:val="00B86BC5"/>
    <w:rsid w:val="00B934C9"/>
    <w:rsid w:val="00B945D1"/>
    <w:rsid w:val="00B97DC8"/>
    <w:rsid w:val="00BA0576"/>
    <w:rsid w:val="00BA0C4C"/>
    <w:rsid w:val="00BA18AB"/>
    <w:rsid w:val="00BA1DD2"/>
    <w:rsid w:val="00BA202F"/>
    <w:rsid w:val="00BA27B5"/>
    <w:rsid w:val="00BA34DC"/>
    <w:rsid w:val="00BA3A78"/>
    <w:rsid w:val="00BB19E4"/>
    <w:rsid w:val="00BB1C7F"/>
    <w:rsid w:val="00BB5532"/>
    <w:rsid w:val="00BC6D37"/>
    <w:rsid w:val="00BD23B1"/>
    <w:rsid w:val="00BD3DB5"/>
    <w:rsid w:val="00BE22FC"/>
    <w:rsid w:val="00BF0C21"/>
    <w:rsid w:val="00BF14E8"/>
    <w:rsid w:val="00BF21F5"/>
    <w:rsid w:val="00BF2613"/>
    <w:rsid w:val="00BF587F"/>
    <w:rsid w:val="00C005C2"/>
    <w:rsid w:val="00C0688A"/>
    <w:rsid w:val="00C07775"/>
    <w:rsid w:val="00C15A04"/>
    <w:rsid w:val="00C229B8"/>
    <w:rsid w:val="00C275F1"/>
    <w:rsid w:val="00C276B8"/>
    <w:rsid w:val="00C32BD3"/>
    <w:rsid w:val="00C3360E"/>
    <w:rsid w:val="00C34A57"/>
    <w:rsid w:val="00C37A01"/>
    <w:rsid w:val="00C53129"/>
    <w:rsid w:val="00C53893"/>
    <w:rsid w:val="00C66EB6"/>
    <w:rsid w:val="00C672BB"/>
    <w:rsid w:val="00C72988"/>
    <w:rsid w:val="00C751D3"/>
    <w:rsid w:val="00C77C67"/>
    <w:rsid w:val="00C92DD9"/>
    <w:rsid w:val="00C93326"/>
    <w:rsid w:val="00C962B4"/>
    <w:rsid w:val="00C963B9"/>
    <w:rsid w:val="00CA3EC6"/>
    <w:rsid w:val="00CA51C6"/>
    <w:rsid w:val="00CA7315"/>
    <w:rsid w:val="00CB3C86"/>
    <w:rsid w:val="00CC4B6C"/>
    <w:rsid w:val="00CD036D"/>
    <w:rsid w:val="00CD1225"/>
    <w:rsid w:val="00CD29A0"/>
    <w:rsid w:val="00CD4CB9"/>
    <w:rsid w:val="00CD4FFD"/>
    <w:rsid w:val="00CD6C25"/>
    <w:rsid w:val="00CD7561"/>
    <w:rsid w:val="00CE1273"/>
    <w:rsid w:val="00CE396E"/>
    <w:rsid w:val="00CE641B"/>
    <w:rsid w:val="00CE7402"/>
    <w:rsid w:val="00CE74AF"/>
    <w:rsid w:val="00CF0CFF"/>
    <w:rsid w:val="00CF1BB2"/>
    <w:rsid w:val="00CF2338"/>
    <w:rsid w:val="00CF2DF7"/>
    <w:rsid w:val="00CF6FBD"/>
    <w:rsid w:val="00D02A46"/>
    <w:rsid w:val="00D04037"/>
    <w:rsid w:val="00D05CE5"/>
    <w:rsid w:val="00D05E47"/>
    <w:rsid w:val="00D06778"/>
    <w:rsid w:val="00D1039B"/>
    <w:rsid w:val="00D14E7E"/>
    <w:rsid w:val="00D1602C"/>
    <w:rsid w:val="00D172DD"/>
    <w:rsid w:val="00D21D23"/>
    <w:rsid w:val="00D273DF"/>
    <w:rsid w:val="00D274B2"/>
    <w:rsid w:val="00D32704"/>
    <w:rsid w:val="00D331EA"/>
    <w:rsid w:val="00D341FC"/>
    <w:rsid w:val="00D346BD"/>
    <w:rsid w:val="00D44AD7"/>
    <w:rsid w:val="00D51003"/>
    <w:rsid w:val="00D52670"/>
    <w:rsid w:val="00D53995"/>
    <w:rsid w:val="00D53E39"/>
    <w:rsid w:val="00D55ACC"/>
    <w:rsid w:val="00D56180"/>
    <w:rsid w:val="00D60F45"/>
    <w:rsid w:val="00D7141E"/>
    <w:rsid w:val="00D7361C"/>
    <w:rsid w:val="00D7428F"/>
    <w:rsid w:val="00D817C0"/>
    <w:rsid w:val="00D82AFE"/>
    <w:rsid w:val="00D83686"/>
    <w:rsid w:val="00D8370D"/>
    <w:rsid w:val="00D91530"/>
    <w:rsid w:val="00D9238E"/>
    <w:rsid w:val="00D92CC4"/>
    <w:rsid w:val="00D93981"/>
    <w:rsid w:val="00DB035A"/>
    <w:rsid w:val="00DB0D47"/>
    <w:rsid w:val="00DB111F"/>
    <w:rsid w:val="00DC24CD"/>
    <w:rsid w:val="00DD1E03"/>
    <w:rsid w:val="00DD649C"/>
    <w:rsid w:val="00DE1223"/>
    <w:rsid w:val="00DE6857"/>
    <w:rsid w:val="00DF441E"/>
    <w:rsid w:val="00DF4494"/>
    <w:rsid w:val="00DF67BD"/>
    <w:rsid w:val="00E01EFB"/>
    <w:rsid w:val="00E02BCF"/>
    <w:rsid w:val="00E02E7A"/>
    <w:rsid w:val="00E07038"/>
    <w:rsid w:val="00E1469A"/>
    <w:rsid w:val="00E15CAA"/>
    <w:rsid w:val="00E23E23"/>
    <w:rsid w:val="00E250F5"/>
    <w:rsid w:val="00E25EEF"/>
    <w:rsid w:val="00E3178D"/>
    <w:rsid w:val="00E33A5E"/>
    <w:rsid w:val="00E34275"/>
    <w:rsid w:val="00E344C9"/>
    <w:rsid w:val="00E368DF"/>
    <w:rsid w:val="00E41F19"/>
    <w:rsid w:val="00E51BC9"/>
    <w:rsid w:val="00E606A8"/>
    <w:rsid w:val="00E60E30"/>
    <w:rsid w:val="00E61119"/>
    <w:rsid w:val="00E613C1"/>
    <w:rsid w:val="00E631A1"/>
    <w:rsid w:val="00E64D9B"/>
    <w:rsid w:val="00E65F01"/>
    <w:rsid w:val="00E67506"/>
    <w:rsid w:val="00E67C47"/>
    <w:rsid w:val="00E707D8"/>
    <w:rsid w:val="00E76051"/>
    <w:rsid w:val="00E76E7A"/>
    <w:rsid w:val="00E86112"/>
    <w:rsid w:val="00E867C5"/>
    <w:rsid w:val="00E906F4"/>
    <w:rsid w:val="00E93C33"/>
    <w:rsid w:val="00E96195"/>
    <w:rsid w:val="00E96C67"/>
    <w:rsid w:val="00EA30B7"/>
    <w:rsid w:val="00EA44F5"/>
    <w:rsid w:val="00EA4E81"/>
    <w:rsid w:val="00EA50A5"/>
    <w:rsid w:val="00EA7499"/>
    <w:rsid w:val="00EB132A"/>
    <w:rsid w:val="00EB3720"/>
    <w:rsid w:val="00EB4C3D"/>
    <w:rsid w:val="00ED2233"/>
    <w:rsid w:val="00ED6539"/>
    <w:rsid w:val="00ED743E"/>
    <w:rsid w:val="00EE15FB"/>
    <w:rsid w:val="00EE4787"/>
    <w:rsid w:val="00EE7B69"/>
    <w:rsid w:val="00EF642D"/>
    <w:rsid w:val="00EF782E"/>
    <w:rsid w:val="00F00286"/>
    <w:rsid w:val="00F03EE9"/>
    <w:rsid w:val="00F041B8"/>
    <w:rsid w:val="00F043DD"/>
    <w:rsid w:val="00F044FA"/>
    <w:rsid w:val="00F23114"/>
    <w:rsid w:val="00F23C41"/>
    <w:rsid w:val="00F30591"/>
    <w:rsid w:val="00F30B6B"/>
    <w:rsid w:val="00F336F6"/>
    <w:rsid w:val="00F442CA"/>
    <w:rsid w:val="00F45378"/>
    <w:rsid w:val="00F50839"/>
    <w:rsid w:val="00F5588F"/>
    <w:rsid w:val="00F55DDC"/>
    <w:rsid w:val="00F57BA4"/>
    <w:rsid w:val="00F67886"/>
    <w:rsid w:val="00F732B0"/>
    <w:rsid w:val="00F7467F"/>
    <w:rsid w:val="00F875CD"/>
    <w:rsid w:val="00F90DFD"/>
    <w:rsid w:val="00F91DE8"/>
    <w:rsid w:val="00F94B1D"/>
    <w:rsid w:val="00F97287"/>
    <w:rsid w:val="00FA04E5"/>
    <w:rsid w:val="00FA683A"/>
    <w:rsid w:val="00FA7E22"/>
    <w:rsid w:val="00FB0E03"/>
    <w:rsid w:val="00FB2CFB"/>
    <w:rsid w:val="00FB6936"/>
    <w:rsid w:val="00FB69CE"/>
    <w:rsid w:val="00FC0A9D"/>
    <w:rsid w:val="00FC23FE"/>
    <w:rsid w:val="00FD35A0"/>
    <w:rsid w:val="00FD54C7"/>
    <w:rsid w:val="00FD666D"/>
    <w:rsid w:val="00FE5A4C"/>
    <w:rsid w:val="00F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D09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1119"/>
    <w:pPr>
      <w:spacing w:line="480" w:lineRule="auto"/>
      <w:ind w:firstLine="709"/>
      <w:jc w:val="both"/>
    </w:pPr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61119"/>
    <w:pPr>
      <w:ind w:firstLine="0"/>
      <w:outlineLvl w:val="0"/>
    </w:pPr>
    <w:rPr>
      <w:b/>
      <w:bCs/>
      <w:sz w:val="36"/>
      <w:szCs w:val="36"/>
    </w:rPr>
  </w:style>
  <w:style w:type="paragraph" w:styleId="Nagwek2">
    <w:name w:val="heading 2"/>
    <w:basedOn w:val="Bezodstpw"/>
    <w:next w:val="Normalny"/>
    <w:link w:val="Nagwek2Znak"/>
    <w:uiPriority w:val="9"/>
    <w:unhideWhenUsed/>
    <w:qFormat/>
    <w:rsid w:val="003562C9"/>
    <w:pPr>
      <w:outlineLvl w:val="1"/>
    </w:pPr>
    <w:rPr>
      <w:b/>
      <w:bCs/>
    </w:rPr>
  </w:style>
  <w:style w:type="paragraph" w:styleId="Nagwek3">
    <w:name w:val="heading 3"/>
    <w:basedOn w:val="Nagwek2"/>
    <w:next w:val="Normalny"/>
    <w:link w:val="Nagwek3Znak"/>
    <w:uiPriority w:val="9"/>
    <w:unhideWhenUsed/>
    <w:qFormat/>
    <w:rsid w:val="00BF0C21"/>
    <w:pPr>
      <w:outlineLvl w:val="2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7F5D99"/>
  </w:style>
  <w:style w:type="paragraph" w:styleId="Stopka">
    <w:name w:val="footer"/>
    <w:basedOn w:val="Normalny"/>
    <w:link w:val="StopkaZnak"/>
    <w:uiPriority w:val="99"/>
    <w:unhideWhenUsed/>
    <w:rsid w:val="009B394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3944"/>
  </w:style>
  <w:style w:type="character" w:styleId="Numerstrony">
    <w:name w:val="page number"/>
    <w:basedOn w:val="Domylnaczcionkaakapitu"/>
    <w:uiPriority w:val="99"/>
    <w:semiHidden/>
    <w:unhideWhenUsed/>
    <w:rsid w:val="009B3944"/>
  </w:style>
  <w:style w:type="paragraph" w:styleId="Bezodstpw">
    <w:name w:val="No Spacing"/>
    <w:basedOn w:val="Normalny"/>
    <w:link w:val="BezodstpwZnak"/>
    <w:uiPriority w:val="1"/>
    <w:qFormat/>
    <w:rsid w:val="00E61119"/>
    <w:pPr>
      <w:ind w:firstLine="0"/>
    </w:pPr>
  </w:style>
  <w:style w:type="character" w:customStyle="1" w:styleId="BezodstpwZnak">
    <w:name w:val="Bez odstępów Znak"/>
    <w:basedOn w:val="Domylnaczcionkaakapitu"/>
    <w:link w:val="Bezodstpw"/>
    <w:uiPriority w:val="1"/>
    <w:rsid w:val="00E61119"/>
    <w:rPr>
      <w:lang w:val="en-US"/>
    </w:rPr>
  </w:style>
  <w:style w:type="paragraph" w:styleId="Tytu">
    <w:name w:val="Title"/>
    <w:basedOn w:val="Normalny"/>
    <w:next w:val="Normalny"/>
    <w:link w:val="TytuZnak"/>
    <w:uiPriority w:val="10"/>
    <w:qFormat/>
    <w:rsid w:val="00E61119"/>
    <w:pPr>
      <w:ind w:firstLine="0"/>
      <w:jc w:val="center"/>
    </w:pPr>
    <w:rPr>
      <w:b/>
    </w:rPr>
  </w:style>
  <w:style w:type="character" w:customStyle="1" w:styleId="TytuZnak">
    <w:name w:val="Tytuł Znak"/>
    <w:basedOn w:val="Domylnaczcionkaakapitu"/>
    <w:link w:val="Tytu"/>
    <w:uiPriority w:val="10"/>
    <w:rsid w:val="00E61119"/>
    <w:rPr>
      <w:b/>
      <w:lang w:val="en-US"/>
    </w:rPr>
  </w:style>
  <w:style w:type="paragraph" w:styleId="Akapitzlist">
    <w:name w:val="List Paragraph"/>
    <w:basedOn w:val="Normalny"/>
    <w:uiPriority w:val="34"/>
    <w:qFormat/>
    <w:rsid w:val="00BA0C4C"/>
    <w:pPr>
      <w:ind w:left="720"/>
      <w:contextualSpacing/>
    </w:pPr>
  </w:style>
  <w:style w:type="character" w:customStyle="1" w:styleId="Nagwek1Znak">
    <w:name w:val="Nagłówek 1 Znak"/>
    <w:basedOn w:val="Domylnaczcionkaakapitu"/>
    <w:link w:val="Nagwek1"/>
    <w:uiPriority w:val="9"/>
    <w:rsid w:val="00E61119"/>
    <w:rPr>
      <w:b/>
      <w:bCs/>
      <w:sz w:val="36"/>
      <w:szCs w:val="36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562C9"/>
    <w:rPr>
      <w:b/>
      <w:bCs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BF0C21"/>
    <w:rPr>
      <w:b/>
      <w:bCs/>
      <w:lang w:val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1119"/>
    <w:pPr>
      <w:numPr>
        <w:ilvl w:val="1"/>
      </w:numPr>
      <w:spacing w:after="160"/>
      <w:ind w:firstLine="709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odtytuZnak">
    <w:name w:val="Podtytuł Znak"/>
    <w:basedOn w:val="Domylnaczcionkaakapitu"/>
    <w:link w:val="Podtytu"/>
    <w:uiPriority w:val="11"/>
    <w:rsid w:val="00E61119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customStyle="1" w:styleId="References">
    <w:name w:val="References"/>
    <w:basedOn w:val="Akapitzlist"/>
    <w:qFormat/>
    <w:rsid w:val="00877907"/>
    <w:pPr>
      <w:numPr>
        <w:numId w:val="2"/>
      </w:numPr>
      <w:ind w:left="709"/>
    </w:pPr>
  </w:style>
  <w:style w:type="paragraph" w:customStyle="1" w:styleId="FigTab-title">
    <w:name w:val="Fig/Tab - title"/>
    <w:basedOn w:val="Bezodstpw"/>
    <w:qFormat/>
    <w:rsid w:val="00D05CE5"/>
    <w:rPr>
      <w:b/>
      <w:bCs/>
    </w:rPr>
  </w:style>
  <w:style w:type="character" w:styleId="Pogrubienie">
    <w:name w:val="Strong"/>
    <w:basedOn w:val="Domylnaczcionkaakapitu"/>
    <w:uiPriority w:val="22"/>
    <w:qFormat/>
    <w:rsid w:val="00CF2DF7"/>
    <w:rPr>
      <w:b/>
      <w:bCs/>
    </w:rPr>
  </w:style>
  <w:style w:type="character" w:styleId="Hipercze">
    <w:name w:val="Hyperlink"/>
    <w:basedOn w:val="Domylnaczcionkaakapitu"/>
    <w:uiPriority w:val="99"/>
    <w:unhideWhenUsed/>
    <w:rsid w:val="001B6EC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B6EC3"/>
    <w:rPr>
      <w:color w:val="605E5C"/>
      <w:shd w:val="clear" w:color="auto" w:fill="E1DFDD"/>
    </w:rPr>
  </w:style>
  <w:style w:type="character" w:styleId="Wyrnieniedelikatne">
    <w:name w:val="Subtle Emphasis"/>
    <w:uiPriority w:val="19"/>
    <w:qFormat/>
    <w:rsid w:val="00F50839"/>
    <w:rPr>
      <w:i/>
      <w:iCs/>
    </w:rPr>
  </w:style>
  <w:style w:type="paragraph" w:styleId="Poprawka">
    <w:name w:val="Revision"/>
    <w:hidden/>
    <w:uiPriority w:val="99"/>
    <w:semiHidden/>
    <w:rsid w:val="00FB69CE"/>
    <w:rPr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884CAB"/>
    <w:rPr>
      <w:color w:val="954F72" w:themeColor="followedHyperlink"/>
      <w:u w:val="single"/>
    </w:rPr>
  </w:style>
  <w:style w:type="table" w:styleId="Tabelasiatki2">
    <w:name w:val="Grid Table 2"/>
    <w:basedOn w:val="Standardowy"/>
    <w:uiPriority w:val="47"/>
    <w:rsid w:val="00C672BB"/>
    <w:rPr>
      <w:rFonts w:ascii="Times New Roman" w:eastAsia="Times New Roman" w:hAnsi="Times New Roman" w:cs="Times New Roman"/>
      <w:kern w:val="0"/>
      <w:lang w:eastAsia="pl-PL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Tab-contentbase">
    <w:name w:val="Fig/Tab - content base"/>
    <w:basedOn w:val="Normalny"/>
    <w:qFormat/>
    <w:rsid w:val="00C672BB"/>
    <w:pPr>
      <w:spacing w:before="40" w:after="40" w:line="240" w:lineRule="auto"/>
      <w:ind w:firstLine="0"/>
      <w:jc w:val="left"/>
    </w:pPr>
    <w:rPr>
      <w:rFonts w:eastAsia="Calibri" w:cstheme="minorHAnsi"/>
      <w:kern w:val="0"/>
      <w:sz w:val="18"/>
      <w:szCs w:val="18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60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59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2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2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05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E19036-83BC-4440-BDC2-04DF68CFD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4T19:07:00Z</dcterms:created>
  <dcterms:modified xsi:type="dcterms:W3CDTF">2025-07-14T19:07:00Z</dcterms:modified>
</cp:coreProperties>
</file>